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0631A" w14:textId="39EB23FA" w:rsidR="00BF6942" w:rsidRPr="00506553" w:rsidRDefault="00BF6942" w:rsidP="00BF6942">
      <w:pPr>
        <w:shd w:val="clear" w:color="auto" w:fill="FFFFFF"/>
        <w:bidi w:val="0"/>
        <w:spacing w:after="15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File1</w:t>
      </w:r>
      <w:r w:rsidRPr="00506553">
        <w:rPr>
          <w:rFonts w:asciiTheme="majorBidi" w:eastAsia="Times New Roman" w:hAnsiTheme="majorBidi" w:cstheme="majorBidi"/>
          <w:b/>
          <w:bCs/>
          <w:sz w:val="24"/>
          <w:szCs w:val="24"/>
        </w:rPr>
        <w:t>: The search strategy for identifying papers</w:t>
      </w:r>
    </w:p>
    <w:tbl>
      <w:tblPr>
        <w:tblStyle w:val="TableGrid"/>
        <w:tblW w:w="11021" w:type="dxa"/>
        <w:tblInd w:w="-856" w:type="dxa"/>
        <w:tblLook w:val="04A0" w:firstRow="1" w:lastRow="0" w:firstColumn="1" w:lastColumn="0" w:noHBand="0" w:noVBand="1"/>
      </w:tblPr>
      <w:tblGrid>
        <w:gridCol w:w="2150"/>
        <w:gridCol w:w="2154"/>
        <w:gridCol w:w="2488"/>
        <w:gridCol w:w="2243"/>
        <w:gridCol w:w="2216"/>
      </w:tblGrid>
      <w:tr w:rsidR="00C02CAB" w:rsidRPr="00506553" w14:paraId="3164490C" w14:textId="7DCF8976" w:rsidTr="00C02CAB">
        <w:trPr>
          <w:trHeight w:val="133"/>
        </w:trPr>
        <w:tc>
          <w:tcPr>
            <w:tcW w:w="2150" w:type="dxa"/>
          </w:tcPr>
          <w:p w14:paraId="39469996" w14:textId="77777777" w:rsidR="00C02CAB" w:rsidRPr="00506553" w:rsidRDefault="00C02CAB" w:rsidP="00FB7427">
            <w:pPr>
              <w:bidi w:val="0"/>
              <w:spacing w:after="1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06553">
              <w:rPr>
                <w:rFonts w:asciiTheme="majorBidi" w:eastAsia="Times New Roman" w:hAnsiTheme="majorBidi" w:cstheme="majorBidi"/>
                <w:sz w:val="24"/>
                <w:szCs w:val="24"/>
              </w:rPr>
              <w:t>Genital wart</w:t>
            </w:r>
          </w:p>
        </w:tc>
        <w:tc>
          <w:tcPr>
            <w:tcW w:w="2154" w:type="dxa"/>
          </w:tcPr>
          <w:p w14:paraId="647EF1B9" w14:textId="77777777" w:rsidR="00C02CAB" w:rsidRPr="00506553" w:rsidRDefault="00C02CAB" w:rsidP="00FB7427">
            <w:pPr>
              <w:bidi w:val="0"/>
              <w:spacing w:after="1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06553">
              <w:rPr>
                <w:rFonts w:asciiTheme="majorBidi" w:eastAsia="Times New Roman" w:hAnsiTheme="majorBidi" w:cstheme="majorBidi"/>
                <w:sz w:val="24"/>
                <w:szCs w:val="24"/>
              </w:rPr>
              <w:t>Condyloma acuminate</w:t>
            </w:r>
          </w:p>
        </w:tc>
        <w:tc>
          <w:tcPr>
            <w:tcW w:w="2488" w:type="dxa"/>
          </w:tcPr>
          <w:p w14:paraId="750C2510" w14:textId="77777777" w:rsidR="00C02CAB" w:rsidRPr="00506553" w:rsidRDefault="00C02CAB" w:rsidP="00FB7427">
            <w:pPr>
              <w:bidi w:val="0"/>
              <w:spacing w:after="150"/>
              <w:ind w:left="3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06553">
              <w:rPr>
                <w:rFonts w:asciiTheme="majorBidi" w:eastAsia="Times New Roman" w:hAnsiTheme="majorBidi" w:cstheme="majorBidi"/>
                <w:sz w:val="24"/>
                <w:szCs w:val="24"/>
              </w:rPr>
              <w:t>HPV</w:t>
            </w:r>
          </w:p>
        </w:tc>
        <w:tc>
          <w:tcPr>
            <w:tcW w:w="2407" w:type="dxa"/>
          </w:tcPr>
          <w:p w14:paraId="6DF6D55D" w14:textId="77777777" w:rsidR="00C02CAB" w:rsidRPr="00506553" w:rsidRDefault="00C02CAB" w:rsidP="00FB7427">
            <w:pPr>
              <w:bidi w:val="0"/>
              <w:spacing w:after="1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0655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sychosexual outcome</w:t>
            </w:r>
          </w:p>
        </w:tc>
        <w:tc>
          <w:tcPr>
            <w:tcW w:w="1822" w:type="dxa"/>
          </w:tcPr>
          <w:p w14:paraId="1DD95E45" w14:textId="25157B9B" w:rsidR="00C02CAB" w:rsidRPr="00506553" w:rsidRDefault="00C02CAB" w:rsidP="00FB7427">
            <w:pPr>
              <w:bidi w:val="0"/>
              <w:spacing w:after="150"/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Sexual Dysfunctions</w:t>
            </w:r>
          </w:p>
        </w:tc>
      </w:tr>
      <w:tr w:rsidR="00C02CAB" w:rsidRPr="00506553" w14:paraId="36068280" w14:textId="2EFA7F04" w:rsidTr="00C02CAB">
        <w:trPr>
          <w:trHeight w:val="3358"/>
        </w:trPr>
        <w:tc>
          <w:tcPr>
            <w:tcW w:w="2150" w:type="dxa"/>
          </w:tcPr>
          <w:p w14:paraId="6F53195D" w14:textId="77777777" w:rsidR="00C02CAB" w:rsidRPr="00506553" w:rsidRDefault="00C02CAB" w:rsidP="00BF6942">
            <w:pPr>
              <w:pStyle w:val="ListParagraph"/>
              <w:numPr>
                <w:ilvl w:val="0"/>
                <w:numId w:val="1"/>
              </w:numPr>
              <w:bidi w:val="0"/>
              <w:spacing w:after="1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"Genital Warts"</w:t>
            </w:r>
          </w:p>
          <w:p w14:paraId="6200F3FA" w14:textId="77777777" w:rsidR="00C02CAB" w:rsidRPr="00506553" w:rsidRDefault="00C02CAB" w:rsidP="00FB7427">
            <w:pPr>
              <w:bidi w:val="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54" w:type="dxa"/>
          </w:tcPr>
          <w:p w14:paraId="599CACF0" w14:textId="77777777" w:rsidR="00C02CAB" w:rsidRPr="00506553" w:rsidRDefault="00C02CAB" w:rsidP="00BF6942">
            <w:pPr>
              <w:pStyle w:val="ListParagraph"/>
              <w:numPr>
                <w:ilvl w:val="0"/>
                <w:numId w:val="1"/>
              </w:num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"Condyloma acuminata"</w:t>
            </w:r>
          </w:p>
        </w:tc>
        <w:tc>
          <w:tcPr>
            <w:tcW w:w="2488" w:type="dxa"/>
          </w:tcPr>
          <w:p w14:paraId="6AA35B56" w14:textId="77777777" w:rsidR="00C02CAB" w:rsidRPr="00506553" w:rsidRDefault="00C02CAB" w:rsidP="00BF6942">
            <w:pPr>
              <w:pStyle w:val="ListParagraph"/>
              <w:numPr>
                <w:ilvl w:val="0"/>
                <w:numId w:val="1"/>
              </w:num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HPV</w:t>
            </w:r>
          </w:p>
          <w:p w14:paraId="17F3DE84" w14:textId="77777777" w:rsidR="00C02CAB" w:rsidRPr="00506553" w:rsidRDefault="00C02CAB" w:rsidP="00BF6942">
            <w:pPr>
              <w:pStyle w:val="ListParagraph"/>
              <w:numPr>
                <w:ilvl w:val="0"/>
                <w:numId w:val="1"/>
              </w:num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"Human Papilloma Virus"</w:t>
            </w:r>
          </w:p>
          <w:p w14:paraId="01AC337E" w14:textId="77777777" w:rsidR="00C02CAB" w:rsidRPr="00506553" w:rsidRDefault="00C02CAB" w:rsidP="00BF6942">
            <w:pPr>
              <w:pStyle w:val="ListParagraph"/>
              <w:numPr>
                <w:ilvl w:val="0"/>
                <w:numId w:val="1"/>
              </w:num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"Human Papillomavirus"</w:t>
            </w:r>
          </w:p>
          <w:p w14:paraId="46400B77" w14:textId="77777777" w:rsidR="00C02CAB" w:rsidRPr="00506553" w:rsidRDefault="00C02CAB" w:rsidP="00BF6942">
            <w:pPr>
              <w:pStyle w:val="ListParagraph"/>
              <w:numPr>
                <w:ilvl w:val="0"/>
                <w:numId w:val="1"/>
              </w:num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Papillomavirus Infections</w:t>
            </w:r>
          </w:p>
          <w:p w14:paraId="2204B1E5" w14:textId="77777777" w:rsidR="00C02CAB" w:rsidRPr="00506553" w:rsidRDefault="00C02CAB" w:rsidP="00FB7427">
            <w:pPr>
              <w:bidi w:val="0"/>
              <w:spacing w:after="15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</w:tcPr>
          <w:p w14:paraId="29296A9F" w14:textId="33F74CE3" w:rsidR="00C02CAB" w:rsidRDefault="00C02CAB" w:rsidP="00BF6942">
            <w:pPr>
              <w:pStyle w:val="ListParagraph"/>
              <w:numPr>
                <w:ilvl w:val="0"/>
                <w:numId w:val="1"/>
              </w:num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Psychosexual</w:t>
            </w: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 impact</w:t>
            </w:r>
          </w:p>
          <w:p w14:paraId="314D6553" w14:textId="297799A7" w:rsidR="00C02CAB" w:rsidRPr="00506553" w:rsidRDefault="00C02CAB" w:rsidP="00C02CAB">
            <w:pPr>
              <w:pStyle w:val="ListParagraph"/>
              <w:numPr>
                <w:ilvl w:val="0"/>
                <w:numId w:val="1"/>
              </w:num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Psychosexual</w:t>
            </w: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 outcome</w:t>
            </w:r>
          </w:p>
          <w:p w14:paraId="34EC13BA" w14:textId="51897E76" w:rsidR="00C02CAB" w:rsidRDefault="00C02CAB" w:rsidP="00BF6942">
            <w:pPr>
              <w:pStyle w:val="ListParagraph"/>
              <w:numPr>
                <w:ilvl w:val="0"/>
                <w:numId w:val="1"/>
              </w:num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Psychosocial</w:t>
            </w: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 impact</w:t>
            </w:r>
          </w:p>
          <w:p w14:paraId="22C54724" w14:textId="52C1405F" w:rsidR="00C02CAB" w:rsidRPr="00506553" w:rsidRDefault="00C02CAB" w:rsidP="00C02CAB">
            <w:pPr>
              <w:pStyle w:val="ListParagraph"/>
              <w:numPr>
                <w:ilvl w:val="0"/>
                <w:numId w:val="1"/>
              </w:num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Psychosocial</w:t>
            </w: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 outcome</w:t>
            </w:r>
          </w:p>
          <w:p w14:paraId="5FBDA8BA" w14:textId="09ECC1E0" w:rsidR="00C02CAB" w:rsidRDefault="00C02CAB" w:rsidP="00BF6942">
            <w:pPr>
              <w:pStyle w:val="ListParagraph"/>
              <w:numPr>
                <w:ilvl w:val="0"/>
                <w:numId w:val="1"/>
              </w:num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Psych</w:t>
            </w:r>
          </w:p>
          <w:p w14:paraId="5AD65BDB" w14:textId="6FA464B5" w:rsidR="00C02CAB" w:rsidRPr="00506553" w:rsidRDefault="00C02CAB" w:rsidP="00C02CAB">
            <w:pPr>
              <w:pStyle w:val="ListParagraph"/>
              <w:numPr>
                <w:ilvl w:val="0"/>
                <w:numId w:val="1"/>
              </w:num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Psychosexual Disorders</w:t>
            </w:r>
          </w:p>
          <w:p w14:paraId="09FEBF77" w14:textId="0F564DCD" w:rsidR="00C02CAB" w:rsidRPr="00506553" w:rsidRDefault="00C02CAB" w:rsidP="00BF6942">
            <w:pPr>
              <w:pStyle w:val="ListParagraph"/>
              <w:numPr>
                <w:ilvl w:val="0"/>
                <w:numId w:val="1"/>
              </w:num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Quality of Life"</w:t>
            </w:r>
          </w:p>
          <w:p w14:paraId="783F1362" w14:textId="77777777" w:rsidR="00C02CAB" w:rsidRPr="00506553" w:rsidRDefault="00C02CAB" w:rsidP="00FB7427">
            <w:pPr>
              <w:bidi w:val="0"/>
              <w:ind w:left="360" w:right="57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</w:p>
          <w:p w14:paraId="26D78B44" w14:textId="77777777" w:rsidR="00C02CAB" w:rsidRPr="00506553" w:rsidRDefault="00C02CAB" w:rsidP="00FB7427">
            <w:pPr>
              <w:bidi w:val="0"/>
              <w:ind w:left="360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822" w:type="dxa"/>
          </w:tcPr>
          <w:p w14:paraId="5C2B745C" w14:textId="479F0BEC" w:rsidR="00C02CAB" w:rsidRPr="00506553" w:rsidRDefault="00C02CAB" w:rsidP="00C02CAB">
            <w:pPr>
              <w:pStyle w:val="ListParagraph"/>
              <w:numPr>
                <w:ilvl w:val="0"/>
                <w:numId w:val="1"/>
              </w:num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Female</w:t>
            </w:r>
            <w:r w:rsidR="0054185E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Sexual Dysfunctions</w:t>
            </w:r>
          </w:p>
          <w:p w14:paraId="69CBC393" w14:textId="70534033" w:rsidR="00C02CAB" w:rsidRPr="00506553" w:rsidRDefault="00C02CAB" w:rsidP="00C02CAB">
            <w:pPr>
              <w:pStyle w:val="ListParagraph"/>
              <w:numPr>
                <w:ilvl w:val="0"/>
                <w:numId w:val="1"/>
              </w:numPr>
              <w:bidi w:val="0"/>
              <w:ind w:right="57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Sex Impact</w:t>
            </w:r>
          </w:p>
          <w:p w14:paraId="7C6298D1" w14:textId="77777777" w:rsidR="00C02CAB" w:rsidRDefault="00C02CAB" w:rsidP="0054185E">
            <w:pPr>
              <w:pStyle w:val="ListParagraph"/>
              <w:numPr>
                <w:ilvl w:val="0"/>
                <w:numId w:val="1"/>
              </w:num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Sex</w:t>
            </w:r>
            <w:r w:rsidR="0054185E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Function</w:t>
            </w:r>
          </w:p>
          <w:p w14:paraId="6FACC3E3" w14:textId="77777777" w:rsidR="00BB37C6" w:rsidRPr="00BB37C6" w:rsidRDefault="00BB37C6" w:rsidP="00BB37C6">
            <w:pPr>
              <w:pStyle w:val="ListParagraph"/>
              <w:numPr>
                <w:ilvl w:val="0"/>
                <w:numId w:val="1"/>
              </w:numPr>
              <w:bidi w:val="0"/>
              <w:ind w:right="57"/>
              <w:jc w:val="both"/>
              <w:rPr>
                <w:rStyle w:val="searchhistory-search-term"/>
              </w:rPr>
            </w:pPr>
            <w:r w:rsidRPr="00BB37C6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se</w:t>
            </w:r>
            <w:r w:rsidRPr="00BB37C6">
              <w:rPr>
                <w:rStyle w:val="searchhistory-search-term"/>
                <w:sz w:val="24"/>
                <w:szCs w:val="24"/>
              </w:rPr>
              <w:t>xual desire</w:t>
            </w:r>
          </w:p>
          <w:p w14:paraId="30559FAC" w14:textId="77777777" w:rsidR="00BB37C6" w:rsidRPr="00BB37C6" w:rsidRDefault="00BB37C6" w:rsidP="00BB37C6">
            <w:pPr>
              <w:pStyle w:val="ListParagraph"/>
              <w:numPr>
                <w:ilvl w:val="0"/>
                <w:numId w:val="1"/>
              </w:numPr>
              <w:bidi w:val="0"/>
              <w:ind w:right="57"/>
              <w:jc w:val="both"/>
              <w:rPr>
                <w:rStyle w:val="searchhistory-search-term"/>
              </w:rPr>
            </w:pPr>
            <w:r w:rsidRPr="00BB37C6">
              <w:rPr>
                <w:rStyle w:val="searchhistory-search-term"/>
                <w:sz w:val="24"/>
                <w:szCs w:val="24"/>
              </w:rPr>
              <w:t xml:space="preserve"> arousal</w:t>
            </w:r>
          </w:p>
          <w:p w14:paraId="325F0100" w14:textId="42ED4F9C" w:rsidR="00BB37C6" w:rsidRPr="00BB37C6" w:rsidRDefault="00BB37C6" w:rsidP="00BB37C6">
            <w:pPr>
              <w:pStyle w:val="ListParagraph"/>
              <w:numPr>
                <w:ilvl w:val="0"/>
                <w:numId w:val="1"/>
              </w:numPr>
              <w:bidi w:val="0"/>
              <w:ind w:right="57"/>
              <w:jc w:val="both"/>
              <w:rPr>
                <w:rStyle w:val="searchhistory-search-term"/>
              </w:rPr>
            </w:pPr>
            <w:r w:rsidRPr="00BB37C6">
              <w:rPr>
                <w:rStyle w:val="searchhistory-search-term"/>
                <w:sz w:val="24"/>
                <w:szCs w:val="24"/>
              </w:rPr>
              <w:t xml:space="preserve"> Lubrication</w:t>
            </w:r>
          </w:p>
          <w:p w14:paraId="4E76EFDF" w14:textId="146D11EC" w:rsidR="00BB37C6" w:rsidRPr="00BB37C6" w:rsidRDefault="00BB37C6" w:rsidP="00BB37C6">
            <w:pPr>
              <w:pStyle w:val="ListParagraph"/>
              <w:numPr>
                <w:ilvl w:val="0"/>
                <w:numId w:val="1"/>
              </w:numPr>
              <w:bidi w:val="0"/>
              <w:ind w:right="57"/>
              <w:jc w:val="both"/>
              <w:rPr>
                <w:rStyle w:val="searchhistory-search-term"/>
              </w:rPr>
            </w:pPr>
            <w:r w:rsidRPr="00BB37C6">
              <w:rPr>
                <w:rStyle w:val="searchhistory-search-term"/>
                <w:sz w:val="24"/>
                <w:szCs w:val="24"/>
              </w:rPr>
              <w:t>Orgasm</w:t>
            </w:r>
          </w:p>
          <w:p w14:paraId="059430A7" w14:textId="77777777" w:rsidR="00BB37C6" w:rsidRPr="00BB37C6" w:rsidRDefault="00BB37C6" w:rsidP="00BB37C6">
            <w:pPr>
              <w:pStyle w:val="ListParagraph"/>
              <w:numPr>
                <w:ilvl w:val="0"/>
                <w:numId w:val="1"/>
              </w:numPr>
              <w:bidi w:val="0"/>
              <w:ind w:right="57"/>
              <w:jc w:val="both"/>
              <w:rPr>
                <w:rStyle w:val="searchhistory-search-term"/>
              </w:rPr>
            </w:pPr>
            <w:r w:rsidRPr="00BB37C6">
              <w:rPr>
                <w:rStyle w:val="searchhistory-search-term"/>
                <w:sz w:val="24"/>
                <w:szCs w:val="24"/>
              </w:rPr>
              <w:t xml:space="preserve"> satisfaction </w:t>
            </w:r>
          </w:p>
          <w:p w14:paraId="5AE793E5" w14:textId="5C856C2F" w:rsidR="00BB37C6" w:rsidRPr="00506553" w:rsidRDefault="00BB37C6" w:rsidP="00BB37C6">
            <w:pPr>
              <w:pStyle w:val="ListParagraph"/>
              <w:numPr>
                <w:ilvl w:val="0"/>
                <w:numId w:val="1"/>
              </w:numPr>
              <w:bidi w:val="0"/>
              <w:ind w:right="57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BB37C6">
              <w:rPr>
                <w:rStyle w:val="searchhistory-search-term"/>
                <w:sz w:val="24"/>
                <w:szCs w:val="24"/>
              </w:rPr>
              <w:t>pain during intercourse</w:t>
            </w:r>
          </w:p>
        </w:tc>
      </w:tr>
      <w:tr w:rsidR="00C02CAB" w:rsidRPr="00506553" w14:paraId="605E8D39" w14:textId="27A34EA9" w:rsidTr="00C02CAB">
        <w:trPr>
          <w:trHeight w:val="643"/>
        </w:trPr>
        <w:tc>
          <w:tcPr>
            <w:tcW w:w="2150" w:type="dxa"/>
          </w:tcPr>
          <w:p w14:paraId="32C93753" w14:textId="77777777" w:rsidR="00C02CAB" w:rsidRPr="00506553" w:rsidRDefault="00C02CAB" w:rsidP="00FB7427">
            <w:pPr>
              <w:bidi w:val="0"/>
              <w:spacing w:after="15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Fonts w:asciiTheme="majorBidi" w:hAnsiTheme="majorBidi" w:cstheme="majorBidi"/>
                <w:b/>
                <w:sz w:val="24"/>
                <w:szCs w:val="24"/>
              </w:rPr>
              <w:t>SEARCH COMBINATIONS</w:t>
            </w:r>
          </w:p>
        </w:tc>
        <w:tc>
          <w:tcPr>
            <w:tcW w:w="2154" w:type="dxa"/>
          </w:tcPr>
          <w:p w14:paraId="6C5C4849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Fonts w:asciiTheme="majorBidi" w:hAnsiTheme="majorBidi" w:cstheme="majorBidi"/>
                <w:b/>
                <w:sz w:val="24"/>
                <w:szCs w:val="24"/>
              </w:rPr>
              <w:t>SEARCH COMBINATIONS</w:t>
            </w:r>
          </w:p>
        </w:tc>
        <w:tc>
          <w:tcPr>
            <w:tcW w:w="2488" w:type="dxa"/>
          </w:tcPr>
          <w:p w14:paraId="2B4E1042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Fonts w:asciiTheme="majorBidi" w:hAnsiTheme="majorBidi" w:cstheme="majorBidi"/>
                <w:b/>
                <w:sz w:val="24"/>
                <w:szCs w:val="24"/>
              </w:rPr>
              <w:t>SEARCH COMBINATIONS</w:t>
            </w:r>
          </w:p>
        </w:tc>
        <w:tc>
          <w:tcPr>
            <w:tcW w:w="2407" w:type="dxa"/>
          </w:tcPr>
          <w:p w14:paraId="6CD271A4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Fonts w:asciiTheme="majorBidi" w:hAnsiTheme="majorBidi" w:cstheme="majorBidi"/>
                <w:b/>
                <w:sz w:val="24"/>
                <w:szCs w:val="24"/>
              </w:rPr>
              <w:t>SEARCH COMBINATIONS</w:t>
            </w:r>
          </w:p>
        </w:tc>
        <w:tc>
          <w:tcPr>
            <w:tcW w:w="1822" w:type="dxa"/>
          </w:tcPr>
          <w:p w14:paraId="3F0D7B84" w14:textId="7C992810" w:rsidR="00C02CAB" w:rsidRPr="00506553" w:rsidRDefault="00BB37C6" w:rsidP="00FB7427">
            <w:pPr>
              <w:bidi w:val="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06553">
              <w:rPr>
                <w:rFonts w:asciiTheme="majorBidi" w:hAnsiTheme="majorBidi" w:cstheme="majorBidi"/>
                <w:b/>
                <w:sz w:val="24"/>
                <w:szCs w:val="24"/>
              </w:rPr>
              <w:t>SEARCH COMBINATIONS</w:t>
            </w:r>
          </w:p>
        </w:tc>
      </w:tr>
      <w:tr w:rsidR="00C02CAB" w:rsidRPr="00506553" w14:paraId="08F7E4D3" w14:textId="04F306AC" w:rsidTr="00C02CAB">
        <w:trPr>
          <w:trHeight w:val="2700"/>
        </w:trPr>
        <w:tc>
          <w:tcPr>
            <w:tcW w:w="2150" w:type="dxa"/>
          </w:tcPr>
          <w:p w14:paraId="265CAC3C" w14:textId="77777777" w:rsidR="00C02CAB" w:rsidRPr="00506553" w:rsidRDefault="00C02CAB" w:rsidP="00FB7427">
            <w:pPr>
              <w:bidi w:val="0"/>
              <w:spacing w:after="15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06553">
              <w:rPr>
                <w:rFonts w:asciiTheme="majorBidi" w:hAnsiTheme="majorBidi" w:cstheme="majorBidi"/>
                <w:b/>
                <w:sz w:val="24"/>
                <w:szCs w:val="24"/>
              </w:rPr>
              <w:t>1 or 2</w:t>
            </w:r>
          </w:p>
          <w:p w14:paraId="4C483C2F" w14:textId="77777777" w:rsidR="00C02CAB" w:rsidRPr="00506553" w:rsidRDefault="00C02CAB" w:rsidP="00FB7427">
            <w:pPr>
              <w:bidi w:val="0"/>
              <w:spacing w:after="15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06553">
              <w:rPr>
                <w:rFonts w:asciiTheme="majorBidi" w:hAnsiTheme="majorBidi" w:cstheme="majorBidi"/>
                <w:b/>
                <w:sz w:val="24"/>
                <w:szCs w:val="24"/>
              </w:rPr>
              <w:t>1 AND 7</w:t>
            </w:r>
          </w:p>
          <w:p w14:paraId="0A39AE5F" w14:textId="77777777" w:rsidR="00C02CAB" w:rsidRPr="00506553" w:rsidRDefault="00C02CAB" w:rsidP="00FB7427">
            <w:pPr>
              <w:bidi w:val="0"/>
              <w:spacing w:after="15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06553">
              <w:rPr>
                <w:rFonts w:asciiTheme="majorBidi" w:hAnsiTheme="majorBidi" w:cstheme="majorBidi"/>
                <w:b/>
                <w:sz w:val="24"/>
                <w:szCs w:val="24"/>
              </w:rPr>
              <w:t>1 AND 8</w:t>
            </w:r>
          </w:p>
          <w:p w14:paraId="61E31713" w14:textId="77777777" w:rsidR="00C02CAB" w:rsidRPr="00506553" w:rsidRDefault="00C02CAB" w:rsidP="00FB7427">
            <w:pPr>
              <w:bidi w:val="0"/>
              <w:spacing w:after="15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06553">
              <w:rPr>
                <w:rFonts w:asciiTheme="majorBidi" w:hAnsiTheme="majorBidi" w:cstheme="majorBidi"/>
                <w:b/>
                <w:sz w:val="24"/>
                <w:szCs w:val="24"/>
              </w:rPr>
              <w:t>1 AND 9</w:t>
            </w:r>
          </w:p>
          <w:p w14:paraId="5FF92651" w14:textId="77777777" w:rsidR="00C02CAB" w:rsidRPr="00506553" w:rsidRDefault="00C02CAB" w:rsidP="00FB7427">
            <w:pPr>
              <w:bidi w:val="0"/>
              <w:spacing w:after="15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06553">
              <w:rPr>
                <w:rFonts w:asciiTheme="majorBidi" w:hAnsiTheme="majorBidi" w:cstheme="majorBidi"/>
                <w:b/>
                <w:sz w:val="24"/>
                <w:szCs w:val="24"/>
              </w:rPr>
              <w:t>1 AND 10</w:t>
            </w:r>
          </w:p>
          <w:p w14:paraId="743FD946" w14:textId="77777777" w:rsidR="00C02CAB" w:rsidRPr="00506553" w:rsidRDefault="00C02CAB" w:rsidP="00FB7427">
            <w:pPr>
              <w:bidi w:val="0"/>
              <w:spacing w:after="15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06553">
              <w:rPr>
                <w:rFonts w:asciiTheme="majorBidi" w:hAnsiTheme="majorBidi" w:cstheme="majorBidi"/>
                <w:b/>
                <w:sz w:val="24"/>
                <w:szCs w:val="24"/>
              </w:rPr>
              <w:t>1 AND 11</w:t>
            </w:r>
          </w:p>
          <w:p w14:paraId="507F4931" w14:textId="77777777" w:rsidR="00C02CAB" w:rsidRPr="00506553" w:rsidRDefault="00C02CAB" w:rsidP="00FB7427">
            <w:pPr>
              <w:bidi w:val="0"/>
              <w:spacing w:after="15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06553">
              <w:rPr>
                <w:rFonts w:asciiTheme="majorBidi" w:hAnsiTheme="majorBidi" w:cstheme="majorBidi"/>
                <w:b/>
                <w:sz w:val="24"/>
                <w:szCs w:val="24"/>
              </w:rPr>
              <w:t>1 AND 12</w:t>
            </w:r>
          </w:p>
          <w:p w14:paraId="3E27B2E5" w14:textId="77777777" w:rsidR="00C02CAB" w:rsidRPr="00506553" w:rsidRDefault="00C02CAB" w:rsidP="00FB7427">
            <w:pPr>
              <w:bidi w:val="0"/>
              <w:spacing w:after="15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06553">
              <w:rPr>
                <w:rFonts w:asciiTheme="majorBidi" w:hAnsiTheme="majorBidi" w:cstheme="majorBidi"/>
                <w:b/>
                <w:sz w:val="24"/>
                <w:szCs w:val="24"/>
              </w:rPr>
              <w:t>1 AND 13</w:t>
            </w:r>
          </w:p>
          <w:p w14:paraId="1406C9B8" w14:textId="77777777" w:rsidR="00C02CAB" w:rsidRPr="00506553" w:rsidRDefault="00C02CAB" w:rsidP="00FB7427">
            <w:pPr>
              <w:bidi w:val="0"/>
              <w:spacing w:after="15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06553">
              <w:rPr>
                <w:rFonts w:asciiTheme="majorBidi" w:hAnsiTheme="majorBidi" w:cstheme="majorBidi"/>
                <w:b/>
                <w:sz w:val="24"/>
                <w:szCs w:val="24"/>
              </w:rPr>
              <w:t>1 AND 14</w:t>
            </w:r>
          </w:p>
          <w:p w14:paraId="6375591B" w14:textId="77777777" w:rsidR="00C02CAB" w:rsidRPr="00506553" w:rsidRDefault="00C02CAB" w:rsidP="00FB7427">
            <w:pPr>
              <w:bidi w:val="0"/>
              <w:spacing w:after="15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154" w:type="dxa"/>
          </w:tcPr>
          <w:p w14:paraId="27E842AB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 1 or 2</w:t>
            </w:r>
          </w:p>
          <w:p w14:paraId="14525624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2 AND 7</w:t>
            </w:r>
          </w:p>
          <w:p w14:paraId="35BF6983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2 AND 8</w:t>
            </w:r>
          </w:p>
          <w:p w14:paraId="0B3F968B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2 AND 9</w:t>
            </w:r>
          </w:p>
          <w:p w14:paraId="217EFEB5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2 AND 10</w:t>
            </w:r>
          </w:p>
        </w:tc>
        <w:tc>
          <w:tcPr>
            <w:tcW w:w="2488" w:type="dxa"/>
          </w:tcPr>
          <w:p w14:paraId="1FFE1FAD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1 or 2 or 3 or 4 or 5 or 6</w:t>
            </w:r>
          </w:p>
          <w:p w14:paraId="7311F2FB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3 AND 7</w:t>
            </w:r>
          </w:p>
          <w:p w14:paraId="12A37DCC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3 AND 8</w:t>
            </w:r>
          </w:p>
          <w:p w14:paraId="251DC344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3 AND 9</w:t>
            </w:r>
          </w:p>
          <w:p w14:paraId="01D8DE79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3 AND 10</w:t>
            </w:r>
          </w:p>
          <w:p w14:paraId="77DB8878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4 AND 7</w:t>
            </w:r>
          </w:p>
          <w:p w14:paraId="3C0F4C7F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4 AND 8</w:t>
            </w:r>
          </w:p>
          <w:p w14:paraId="31F67A15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4 AND 9</w:t>
            </w:r>
          </w:p>
          <w:p w14:paraId="57B63837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4 AND 10</w:t>
            </w:r>
          </w:p>
          <w:p w14:paraId="049785DA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5 AND …</w:t>
            </w:r>
          </w:p>
          <w:p w14:paraId="43F6B6F0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……</w:t>
            </w:r>
          </w:p>
          <w:p w14:paraId="6AD4FE9C" w14:textId="77777777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</w:tcPr>
          <w:p w14:paraId="08389652" w14:textId="68ED526F" w:rsidR="00C02CAB" w:rsidRPr="00506553" w:rsidRDefault="00BB37C6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7</w:t>
            </w:r>
            <w:r w:rsidR="00C02CAB"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8 </w:t>
            </w:r>
            <w:r w:rsidR="00C02CAB"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or </w:t>
            </w: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9</w:t>
            </w:r>
            <w:r w:rsidR="00C02CAB"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10 or 11or 12 or 13</w:t>
            </w:r>
          </w:p>
          <w:p w14:paraId="7DEB6DC6" w14:textId="227CD88B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1 AND </w:t>
            </w: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7</w:t>
            </w:r>
          </w:p>
          <w:p w14:paraId="4BDF48A7" w14:textId="5B0CA0EB" w:rsidR="00C02CAB" w:rsidRPr="00506553" w:rsidRDefault="00C02CAB" w:rsidP="00FB7427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1 AND</w:t>
            </w:r>
            <w:r w:rsidRPr="0050655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  <w:p w14:paraId="4FF31518" w14:textId="4C967C3D" w:rsidR="00C02CAB" w:rsidRPr="00506553" w:rsidRDefault="00C02CAB" w:rsidP="00FB7427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1 AND</w:t>
            </w:r>
            <w:r w:rsidRPr="0050655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  <w:p w14:paraId="3B7D1F2C" w14:textId="1A8882D0" w:rsidR="00C02CAB" w:rsidRPr="00506553" w:rsidRDefault="00C02CAB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1 AND  </w:t>
            </w: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10</w:t>
            </w:r>
          </w:p>
          <w:p w14:paraId="4A21B293" w14:textId="1A400F4A" w:rsidR="00C02CAB" w:rsidRPr="00506553" w:rsidRDefault="00C02CAB" w:rsidP="00FB7427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506553">
              <w:rPr>
                <w:rFonts w:asciiTheme="majorBidi" w:hAnsiTheme="majorBidi" w:cstheme="majorBidi"/>
                <w:sz w:val="24"/>
                <w:szCs w:val="24"/>
              </w:rPr>
              <w:t xml:space="preserve"> AND 11</w:t>
            </w:r>
          </w:p>
          <w:p w14:paraId="70AFD3D2" w14:textId="1C6A1A95" w:rsidR="00C02CAB" w:rsidRPr="00506553" w:rsidRDefault="00C02CAB" w:rsidP="00C02CA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506553">
              <w:rPr>
                <w:rFonts w:asciiTheme="majorBidi" w:hAnsiTheme="majorBidi" w:cstheme="majorBidi"/>
                <w:sz w:val="24"/>
                <w:szCs w:val="24"/>
              </w:rPr>
              <w:t xml:space="preserve"> AND 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14:paraId="391E5844" w14:textId="3733C0C7" w:rsidR="00C02CAB" w:rsidRPr="00506553" w:rsidRDefault="00C02CAB" w:rsidP="00C02CA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506553">
              <w:rPr>
                <w:rFonts w:asciiTheme="majorBidi" w:hAnsiTheme="majorBidi" w:cstheme="majorBidi"/>
                <w:sz w:val="24"/>
                <w:szCs w:val="24"/>
              </w:rPr>
              <w:t xml:space="preserve"> AND 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08B528AC" w14:textId="09DCBED9" w:rsidR="00C02CAB" w:rsidRDefault="00C02CAB" w:rsidP="00C02CAB">
            <w:pPr>
              <w:bidi w:val="0"/>
              <w:jc w:val="both"/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506553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  <w:p w14:paraId="74923979" w14:textId="7DACCE6B" w:rsidR="00C02CAB" w:rsidRPr="00506553" w:rsidRDefault="00C02CAB" w:rsidP="00C02CAB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t>……..</w:t>
            </w:r>
          </w:p>
          <w:p w14:paraId="09CC9835" w14:textId="26C863F7" w:rsidR="00C02CAB" w:rsidRPr="00506553" w:rsidRDefault="00C02CAB" w:rsidP="00FB7427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22" w:type="dxa"/>
          </w:tcPr>
          <w:p w14:paraId="1807B878" w14:textId="77777777" w:rsidR="00C02CAB" w:rsidRDefault="00BB37C6" w:rsidP="00FB7427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14 or 15or 16 or 17 or 18 or 19 or 20 or 21 or 22</w:t>
            </w:r>
          </w:p>
          <w:p w14:paraId="089FA741" w14:textId="5B5FCC2B" w:rsidR="00BB37C6" w:rsidRPr="00506553" w:rsidRDefault="00BB37C6" w:rsidP="00BB37C6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1 AND </w:t>
            </w: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14</w:t>
            </w:r>
          </w:p>
          <w:p w14:paraId="7FB1AD55" w14:textId="54E49BF9" w:rsidR="00BB37C6" w:rsidRPr="00506553" w:rsidRDefault="00BB37C6" w:rsidP="00BB37C6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1 AND </w:t>
            </w: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15</w:t>
            </w:r>
          </w:p>
          <w:p w14:paraId="19AC22F6" w14:textId="64736592" w:rsidR="00BB37C6" w:rsidRPr="00506553" w:rsidRDefault="00BB37C6" w:rsidP="00BB37C6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1 AND </w:t>
            </w: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16</w:t>
            </w:r>
          </w:p>
          <w:p w14:paraId="7BC6055D" w14:textId="62FF37D3" w:rsidR="00BB37C6" w:rsidRPr="00506553" w:rsidRDefault="00BB37C6" w:rsidP="00BB37C6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1 AND </w:t>
            </w: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17</w:t>
            </w:r>
          </w:p>
          <w:p w14:paraId="201279AD" w14:textId="5E11F675" w:rsidR="00BB37C6" w:rsidRPr="00506553" w:rsidRDefault="00BB37C6" w:rsidP="00BB37C6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1 AND </w:t>
            </w: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18</w:t>
            </w:r>
          </w:p>
          <w:p w14:paraId="692C7E4B" w14:textId="59362027" w:rsidR="00BB37C6" w:rsidRPr="00506553" w:rsidRDefault="00BB37C6" w:rsidP="00BB37C6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1 AND </w:t>
            </w: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19</w:t>
            </w:r>
          </w:p>
          <w:p w14:paraId="06CC10E0" w14:textId="490CB3C5" w:rsidR="00BB37C6" w:rsidRPr="00506553" w:rsidRDefault="00BB37C6" w:rsidP="00BB37C6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1 AND </w:t>
            </w: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20</w:t>
            </w:r>
          </w:p>
          <w:p w14:paraId="662180EA" w14:textId="0545D621" w:rsidR="00BB37C6" w:rsidRPr="00506553" w:rsidRDefault="00BB37C6" w:rsidP="00BB37C6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1 AND </w:t>
            </w: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21</w:t>
            </w:r>
          </w:p>
          <w:p w14:paraId="5ECAB799" w14:textId="0DCDE33B" w:rsidR="00BB37C6" w:rsidRPr="00506553" w:rsidRDefault="00BB37C6" w:rsidP="00BB37C6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1 AND </w:t>
            </w: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22</w:t>
            </w:r>
          </w:p>
          <w:p w14:paraId="21F24412" w14:textId="17210A34" w:rsidR="00BB37C6" w:rsidRDefault="00BB37C6" w:rsidP="00BB37C6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2</w:t>
            </w:r>
            <w:r w:rsidRPr="00506553"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14</w:t>
            </w:r>
          </w:p>
          <w:p w14:paraId="69913A37" w14:textId="551966F9" w:rsidR="00BB37C6" w:rsidRPr="00506553" w:rsidRDefault="00BB37C6" w:rsidP="00BB37C6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  <w:t>………</w:t>
            </w:r>
          </w:p>
          <w:p w14:paraId="7A53B478" w14:textId="5E60F4D4" w:rsidR="00BB37C6" w:rsidRPr="00506553" w:rsidRDefault="00BB37C6" w:rsidP="00BB37C6">
            <w:pPr>
              <w:bidi w:val="0"/>
              <w:jc w:val="both"/>
              <w:rPr>
                <w:rStyle w:val="searchhistory-search-term"/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9DA5D67" w14:textId="77777777" w:rsidR="00AB338C" w:rsidRDefault="00AB338C"/>
    <w:sectPr w:rsidR="00AB33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CE136D"/>
    <w:multiLevelType w:val="hybridMultilevel"/>
    <w:tmpl w:val="F0661E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8782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942"/>
    <w:rsid w:val="0054185E"/>
    <w:rsid w:val="008D7A0E"/>
    <w:rsid w:val="00AB338C"/>
    <w:rsid w:val="00BB37C6"/>
    <w:rsid w:val="00BF6942"/>
    <w:rsid w:val="00C0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24B08"/>
  <w15:chartTrackingRefBased/>
  <w15:docId w15:val="{741DF9DD-A0E1-46DE-B66E-8174BDADF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942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6942"/>
    <w:pPr>
      <w:ind w:left="720"/>
      <w:contextualSpacing/>
    </w:pPr>
  </w:style>
  <w:style w:type="table" w:styleId="TableGrid">
    <w:name w:val="Table Grid"/>
    <w:basedOn w:val="TableNormal"/>
    <w:uiPriority w:val="39"/>
    <w:rsid w:val="00BF6942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BF6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Lida Moghaddam</cp:lastModifiedBy>
  <cp:revision>2</cp:revision>
  <dcterms:created xsi:type="dcterms:W3CDTF">2022-05-29T17:46:00Z</dcterms:created>
  <dcterms:modified xsi:type="dcterms:W3CDTF">2022-05-29T17:46:00Z</dcterms:modified>
</cp:coreProperties>
</file>